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C6A37" w14:textId="77777777" w:rsidR="00D73528" w:rsidRDefault="00D73528" w:rsidP="00D73528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1C1647">
        <w:rPr>
          <w:rFonts w:ascii="Times New Roman" w:hAnsi="Times New Roman" w:hint="eastAsia"/>
          <w:b/>
          <w:sz w:val="28"/>
          <w:szCs w:val="28"/>
        </w:rPr>
        <w:t>Supplementary Description : The ARRIVE guidelines 2.0: author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5"/>
        <w:gridCol w:w="3771"/>
        <w:gridCol w:w="2780"/>
      </w:tblGrid>
      <w:tr w:rsidR="00D73528" w:rsidRPr="002E6E38" w14:paraId="6C8E8488" w14:textId="77777777" w:rsidTr="0076693E">
        <w:tc>
          <w:tcPr>
            <w:tcW w:w="0" w:type="auto"/>
          </w:tcPr>
          <w:p w14:paraId="0B238511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Item</w:t>
            </w:r>
          </w:p>
        </w:tc>
        <w:tc>
          <w:tcPr>
            <w:tcW w:w="0" w:type="auto"/>
          </w:tcPr>
          <w:p w14:paraId="6CB4A2C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Recommendation</w:t>
            </w:r>
          </w:p>
        </w:tc>
        <w:tc>
          <w:tcPr>
            <w:tcW w:w="0" w:type="auto"/>
          </w:tcPr>
          <w:p w14:paraId="68D5C90A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/Line Number, or Reason for Not Reporting</w:t>
            </w:r>
          </w:p>
        </w:tc>
      </w:tr>
      <w:tr w:rsidR="00D73528" w:rsidRPr="002E6E38" w14:paraId="6FEA51B6" w14:textId="77777777" w:rsidTr="0076693E">
        <w:tc>
          <w:tcPr>
            <w:tcW w:w="0" w:type="auto"/>
          </w:tcPr>
          <w:p w14:paraId="327F57EF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tudy design</w:t>
            </w:r>
          </w:p>
        </w:tc>
        <w:tc>
          <w:tcPr>
            <w:tcW w:w="0" w:type="auto"/>
          </w:tcPr>
          <w:p w14:paraId="5A5D2F7C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1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For each experiment, provide brief details of study design including:</w:t>
            </w:r>
          </w:p>
        </w:tc>
        <w:tc>
          <w:tcPr>
            <w:tcW w:w="0" w:type="auto"/>
          </w:tcPr>
          <w:p w14:paraId="43F382B6" w14:textId="7CFE33B3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</w:tr>
      <w:tr w:rsidR="00D73528" w:rsidRPr="002E6E38" w14:paraId="20DCC821" w14:textId="77777777" w:rsidTr="0076693E">
        <w:tc>
          <w:tcPr>
            <w:tcW w:w="0" w:type="auto"/>
          </w:tcPr>
          <w:p w14:paraId="0B4DABE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DC88F44" w14:textId="77777777" w:rsidR="00D73528" w:rsidRPr="007E694A" w:rsidRDefault="00D73528" w:rsidP="00D73528">
            <w:pPr>
              <w:pStyle w:val="af"/>
              <w:numPr>
                <w:ilvl w:val="0"/>
                <w:numId w:val="1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The groups being compared, including control groups. If no control group has been used, the rationale should be stated.</w:t>
            </w:r>
          </w:p>
        </w:tc>
        <w:tc>
          <w:tcPr>
            <w:tcW w:w="0" w:type="auto"/>
          </w:tcPr>
          <w:p w14:paraId="522CEF15" w14:textId="1248F5E8" w:rsidR="00D73528" w:rsidRPr="008957D9" w:rsidRDefault="006F1E09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17</w:t>
            </w:r>
            <w:r w:rsidR="00682599">
              <w:rPr>
                <w:rFonts w:cs="Times New Roman" w:hint="eastAsia"/>
                <w:b w:val="0"/>
                <w:bCs/>
                <w:color w:val="000000"/>
                <w:szCs w:val="21"/>
              </w:rPr>
              <w:t>-119</w:t>
            </w:r>
          </w:p>
        </w:tc>
      </w:tr>
      <w:tr w:rsidR="00D73528" w:rsidRPr="002E6E38" w14:paraId="059651C0" w14:textId="77777777" w:rsidTr="0076693E">
        <w:tc>
          <w:tcPr>
            <w:tcW w:w="0" w:type="auto"/>
          </w:tcPr>
          <w:p w14:paraId="50F6691D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82B502F" w14:textId="77777777" w:rsidR="00D73528" w:rsidRPr="007E694A" w:rsidRDefault="00D73528" w:rsidP="00D73528">
            <w:pPr>
              <w:pStyle w:val="af"/>
              <w:numPr>
                <w:ilvl w:val="0"/>
                <w:numId w:val="1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The experimental unit (e.g., a single animal, litter, or cage of animals).</w:t>
            </w:r>
          </w:p>
        </w:tc>
        <w:tc>
          <w:tcPr>
            <w:tcW w:w="0" w:type="auto"/>
          </w:tcPr>
          <w:p w14:paraId="50AFDBF6" w14:textId="39770F8B" w:rsidR="00D73528" w:rsidRPr="007E694A" w:rsidRDefault="006F1E09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</w:t>
            </w:r>
            <w:r w:rsidR="000733E0">
              <w:rPr>
                <w:rFonts w:cs="Times New Roman" w:hint="eastAsia"/>
                <w:b w:val="0"/>
                <w:bCs/>
                <w:color w:val="000000"/>
                <w:szCs w:val="21"/>
              </w:rPr>
              <w:t>5-127</w:t>
            </w:r>
          </w:p>
        </w:tc>
      </w:tr>
      <w:tr w:rsidR="00D73528" w:rsidRPr="002E6E38" w14:paraId="7C2761BC" w14:textId="77777777" w:rsidTr="0076693E">
        <w:tc>
          <w:tcPr>
            <w:tcW w:w="0" w:type="auto"/>
          </w:tcPr>
          <w:p w14:paraId="72CADD02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ample size</w:t>
            </w:r>
          </w:p>
        </w:tc>
        <w:tc>
          <w:tcPr>
            <w:tcW w:w="0" w:type="auto"/>
          </w:tcPr>
          <w:p w14:paraId="6B8D80A6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2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pecify the exact number of experimental units allocated to each group, and the total number in each experiment. Also indicate the total number of animals used.</w:t>
            </w:r>
          </w:p>
        </w:tc>
        <w:tc>
          <w:tcPr>
            <w:tcW w:w="0" w:type="auto"/>
          </w:tcPr>
          <w:p w14:paraId="2E8D41F0" w14:textId="5D04DA73" w:rsidR="00D73528" w:rsidRPr="007E694A" w:rsidRDefault="006F1E09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5</w:t>
            </w:r>
            <w:r w:rsidR="00682599">
              <w:rPr>
                <w:rFonts w:cs="Times New Roman" w:hint="eastAsia"/>
                <w:b w:val="0"/>
                <w:bCs/>
                <w:color w:val="000000"/>
                <w:szCs w:val="21"/>
              </w:rPr>
              <w:t>-</w:t>
            </w:r>
            <w:r w:rsidR="00C759EA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127; Line </w:t>
            </w:r>
            <w:r w:rsidR="00CB4485">
              <w:rPr>
                <w:rFonts w:cs="Times New Roman" w:hint="eastAsia"/>
                <w:b w:val="0"/>
                <w:bCs/>
                <w:color w:val="000000"/>
                <w:szCs w:val="21"/>
              </w:rPr>
              <w:t>200</w:t>
            </w:r>
            <w:r w:rsidR="00C759EA">
              <w:rPr>
                <w:rFonts w:cs="Times New Roman" w:hint="eastAsia"/>
                <w:b w:val="0"/>
                <w:bCs/>
                <w:color w:val="000000"/>
                <w:szCs w:val="21"/>
              </w:rPr>
              <w:t>-</w:t>
            </w:r>
            <w:r w:rsidR="00CB4485">
              <w:rPr>
                <w:rFonts w:cs="Times New Roman" w:hint="eastAsia"/>
                <w:b w:val="0"/>
                <w:bCs/>
                <w:color w:val="000000"/>
                <w:szCs w:val="21"/>
              </w:rPr>
              <w:t>201</w:t>
            </w:r>
            <w:r w:rsidR="00C759EA">
              <w:rPr>
                <w:rFonts w:cs="Times New Roman" w:hint="eastAsia"/>
                <w:b w:val="0"/>
                <w:bCs/>
                <w:color w:val="000000"/>
                <w:szCs w:val="21"/>
              </w:rPr>
              <w:t>; Line 21</w:t>
            </w:r>
            <w:r w:rsidR="00CB4485">
              <w:rPr>
                <w:rFonts w:cs="Times New Roman" w:hint="eastAsia"/>
                <w:b w:val="0"/>
                <w:bCs/>
                <w:color w:val="000000"/>
                <w:szCs w:val="21"/>
              </w:rPr>
              <w:t>4</w:t>
            </w:r>
          </w:p>
        </w:tc>
      </w:tr>
      <w:tr w:rsidR="00D73528" w:rsidRPr="002E6E38" w14:paraId="63ACCEAE" w14:textId="77777777" w:rsidTr="0076693E">
        <w:tc>
          <w:tcPr>
            <w:tcW w:w="0" w:type="auto"/>
          </w:tcPr>
          <w:p w14:paraId="0DDD696D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2224575" w14:textId="77777777" w:rsidR="00D73528" w:rsidRPr="007E694A" w:rsidRDefault="00D73528" w:rsidP="00D73528">
            <w:pPr>
              <w:pStyle w:val="af"/>
              <w:numPr>
                <w:ilvl w:val="0"/>
                <w:numId w:val="2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Explain how the sample size was decided. Provide details of any a priori sample size calculation, if done.</w:t>
            </w:r>
          </w:p>
        </w:tc>
        <w:tc>
          <w:tcPr>
            <w:tcW w:w="0" w:type="auto"/>
          </w:tcPr>
          <w:p w14:paraId="77CF3839" w14:textId="7D7F36EB" w:rsidR="00D73528" w:rsidRPr="007E694A" w:rsidRDefault="006F1E09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125</w:t>
            </w:r>
          </w:p>
        </w:tc>
      </w:tr>
      <w:tr w:rsidR="00D73528" w:rsidRPr="002E6E38" w14:paraId="304C1649" w14:textId="77777777" w:rsidTr="0076693E">
        <w:tc>
          <w:tcPr>
            <w:tcW w:w="0" w:type="auto"/>
          </w:tcPr>
          <w:p w14:paraId="7781D03C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Inclusion and exclusion criteria</w:t>
            </w:r>
          </w:p>
        </w:tc>
        <w:tc>
          <w:tcPr>
            <w:tcW w:w="0" w:type="auto"/>
          </w:tcPr>
          <w:p w14:paraId="4A1E84A2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3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 xml:space="preserve">Describe any criteria used for including and excluding animals (or experimental units) during the experiment, and data points during the analysis. Specify if these criteria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lastRenderedPageBreak/>
              <w:t>were established a priori. If no criteria were set, state this explicitly.</w:t>
            </w:r>
          </w:p>
        </w:tc>
        <w:tc>
          <w:tcPr>
            <w:tcW w:w="0" w:type="auto"/>
          </w:tcPr>
          <w:p w14:paraId="0FD317FE" w14:textId="4BDFD3E1" w:rsidR="00D73528" w:rsidRPr="007E694A" w:rsidRDefault="00390257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lastRenderedPageBreak/>
              <w:t>Section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2.2</w:t>
            </w:r>
          </w:p>
        </w:tc>
      </w:tr>
      <w:tr w:rsidR="00D73528" w:rsidRPr="002E6E38" w14:paraId="79D998D3" w14:textId="77777777" w:rsidTr="0076693E">
        <w:tc>
          <w:tcPr>
            <w:tcW w:w="0" w:type="auto"/>
          </w:tcPr>
          <w:p w14:paraId="71FFAC0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877B3FA" w14:textId="77777777" w:rsidR="00D73528" w:rsidRPr="007E694A" w:rsidRDefault="00D73528" w:rsidP="00D73528">
            <w:pPr>
              <w:pStyle w:val="af"/>
              <w:numPr>
                <w:ilvl w:val="0"/>
                <w:numId w:val="3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For each experimental group, report any animals, experimental units, or data points not included in the analysis and explain why. If there were no exclusions, state so.</w:t>
            </w:r>
          </w:p>
        </w:tc>
        <w:tc>
          <w:tcPr>
            <w:tcW w:w="0" w:type="auto"/>
          </w:tcPr>
          <w:p w14:paraId="23406E71" w14:textId="1FF7E335" w:rsidR="00D73528" w:rsidRPr="007E694A" w:rsidRDefault="003D33F8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4</w:t>
            </w:r>
            <w:r w:rsidR="007541D4">
              <w:rPr>
                <w:rFonts w:cs="Times New Roman" w:hint="eastAsia"/>
                <w:b w:val="0"/>
                <w:bCs/>
                <w:color w:val="000000"/>
                <w:szCs w:val="21"/>
              </w:rPr>
              <w:t>4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-14</w:t>
            </w:r>
            <w:r w:rsidR="007541D4">
              <w:rPr>
                <w:rFonts w:cs="Times New Roman" w:hint="eastAsia"/>
                <w:b w:val="0"/>
                <w:bCs/>
                <w:color w:val="000000"/>
                <w:szCs w:val="21"/>
              </w:rPr>
              <w:t>6</w:t>
            </w:r>
          </w:p>
        </w:tc>
      </w:tr>
      <w:tr w:rsidR="00D73528" w:rsidRPr="002E6E38" w14:paraId="1AC8572C" w14:textId="77777777" w:rsidTr="0076693E">
        <w:tc>
          <w:tcPr>
            <w:tcW w:w="0" w:type="auto"/>
          </w:tcPr>
          <w:p w14:paraId="2BC8C433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1BA195" w14:textId="77777777" w:rsidR="00D73528" w:rsidRPr="007E694A" w:rsidRDefault="00D73528" w:rsidP="00D73528">
            <w:pPr>
              <w:pStyle w:val="af"/>
              <w:numPr>
                <w:ilvl w:val="0"/>
                <w:numId w:val="3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For each analysis, report the exact value of n in each experimental group.</w:t>
            </w:r>
          </w:p>
        </w:tc>
        <w:tc>
          <w:tcPr>
            <w:tcW w:w="0" w:type="auto"/>
          </w:tcPr>
          <w:p w14:paraId="4F12AECA" w14:textId="3448159F" w:rsidR="00D73528" w:rsidRPr="007E694A" w:rsidRDefault="00F66E33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 w:rsidRPr="00F66E33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f</w:t>
            </w:r>
            <w:r w:rsidRPr="00F66E33">
              <w:rPr>
                <w:rFonts w:cs="Times New Roman" w:hint="eastAsia"/>
                <w:b w:val="0"/>
                <w:bCs/>
                <w:color w:val="000000"/>
                <w:szCs w:val="21"/>
              </w:rPr>
              <w:t>igure captions</w:t>
            </w:r>
          </w:p>
        </w:tc>
      </w:tr>
      <w:tr w:rsidR="00D73528" w:rsidRPr="002E6E38" w14:paraId="6021B0D3" w14:textId="77777777" w:rsidTr="0076693E">
        <w:tc>
          <w:tcPr>
            <w:tcW w:w="0" w:type="auto"/>
          </w:tcPr>
          <w:p w14:paraId="12C4FA05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Randomisation</w:t>
            </w:r>
          </w:p>
        </w:tc>
        <w:tc>
          <w:tcPr>
            <w:tcW w:w="0" w:type="auto"/>
          </w:tcPr>
          <w:p w14:paraId="29B84CC9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4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tate whether randomisation was used to allocate experimental units to control and treatment groups. If done, provide the method used to generate the randomisation sequence.</w:t>
            </w:r>
          </w:p>
        </w:tc>
        <w:tc>
          <w:tcPr>
            <w:tcW w:w="0" w:type="auto"/>
          </w:tcPr>
          <w:p w14:paraId="1E6692FD" w14:textId="44D211C1" w:rsidR="00D73528" w:rsidRPr="007E694A" w:rsidRDefault="004407B8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6</w:t>
            </w:r>
          </w:p>
        </w:tc>
      </w:tr>
      <w:tr w:rsidR="00D73528" w:rsidRPr="002E6E38" w14:paraId="4F30CC04" w14:textId="77777777" w:rsidTr="0076693E">
        <w:tc>
          <w:tcPr>
            <w:tcW w:w="0" w:type="auto"/>
          </w:tcPr>
          <w:p w14:paraId="0789825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15A2ED4" w14:textId="77777777" w:rsidR="00D73528" w:rsidRPr="007E694A" w:rsidRDefault="00D73528" w:rsidP="00D73528">
            <w:pPr>
              <w:pStyle w:val="af"/>
              <w:numPr>
                <w:ilvl w:val="0"/>
                <w:numId w:val="4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Describe the strategy used to minimise potential confounders such as the order of treatments and measurements, or animal/cage location. If confounders were not controlled, state this explicitly.</w:t>
            </w:r>
          </w:p>
        </w:tc>
        <w:tc>
          <w:tcPr>
            <w:tcW w:w="0" w:type="auto"/>
          </w:tcPr>
          <w:p w14:paraId="3BC35215" w14:textId="6FEA903B" w:rsidR="00D73528" w:rsidRPr="007E694A" w:rsidRDefault="00CB4485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7-131</w:t>
            </w:r>
          </w:p>
        </w:tc>
      </w:tr>
      <w:tr w:rsidR="00D73528" w:rsidRPr="002E6E38" w14:paraId="7494AC36" w14:textId="77777777" w:rsidTr="0076693E">
        <w:tc>
          <w:tcPr>
            <w:tcW w:w="0" w:type="auto"/>
          </w:tcPr>
          <w:p w14:paraId="1E0F8DDF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Blinding</w:t>
            </w:r>
          </w:p>
        </w:tc>
        <w:tc>
          <w:tcPr>
            <w:tcW w:w="0" w:type="auto"/>
          </w:tcPr>
          <w:p w14:paraId="55C26460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5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 xml:space="preserve">Describe who was aware of the group allocation at the different stages of the experiment (during the allocation, the conduct of the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lastRenderedPageBreak/>
              <w:t>experiment, the outcome assessment, and the data analysis).</w:t>
            </w:r>
          </w:p>
        </w:tc>
        <w:tc>
          <w:tcPr>
            <w:tcW w:w="0" w:type="auto"/>
          </w:tcPr>
          <w:p w14:paraId="1D9191D7" w14:textId="29AA2C2B" w:rsidR="00D73528" w:rsidRPr="007E694A" w:rsidRDefault="00623AF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623AF8">
              <w:rPr>
                <w:rFonts w:cs="Times New Roman" w:hint="eastAsia"/>
                <w:b w:val="0"/>
                <w:bCs/>
                <w:color w:val="000000"/>
                <w:szCs w:val="21"/>
              </w:rPr>
              <w:lastRenderedPageBreak/>
              <w:t xml:space="preserve">Husbandry staff could not be blinded during the rearing period because the test diets differed in </w:t>
            </w:r>
            <w:r w:rsidRPr="00623AF8">
              <w:rPr>
                <w:rFonts w:cs="Times New Roman" w:hint="eastAsia"/>
                <w:b w:val="0"/>
                <w:bCs/>
                <w:color w:val="000000"/>
                <w:szCs w:val="21"/>
              </w:rPr>
              <w:lastRenderedPageBreak/>
              <w:t>formulation and pellet characteristics</w:t>
            </w:r>
          </w:p>
        </w:tc>
      </w:tr>
      <w:tr w:rsidR="00D73528" w:rsidRPr="002E6E38" w14:paraId="34C53E05" w14:textId="77777777" w:rsidTr="0076693E">
        <w:tc>
          <w:tcPr>
            <w:tcW w:w="0" w:type="auto"/>
          </w:tcPr>
          <w:p w14:paraId="069F7BEC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lastRenderedPageBreak/>
              <w:t>Outcome measures</w:t>
            </w:r>
          </w:p>
        </w:tc>
        <w:tc>
          <w:tcPr>
            <w:tcW w:w="0" w:type="auto"/>
          </w:tcPr>
          <w:p w14:paraId="2F61BA3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6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Clearly define all outcome measures assessed (e.g., cell death, molecular markers, or behavioural changes).</w:t>
            </w:r>
          </w:p>
        </w:tc>
        <w:tc>
          <w:tcPr>
            <w:tcW w:w="0" w:type="auto"/>
          </w:tcPr>
          <w:p w14:paraId="1038FB96" w14:textId="279EDC90" w:rsidR="00D73528" w:rsidRDefault="007B0BBE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</w:t>
            </w:r>
            <w:r w:rsidR="00CB4485">
              <w:rPr>
                <w:rFonts w:cs="Times New Roman" w:hint="eastAsia"/>
                <w:b w:val="0"/>
                <w:bCs/>
                <w:color w:val="000000"/>
                <w:szCs w:val="21"/>
              </w:rPr>
              <w:t>41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-14</w:t>
            </w:r>
            <w:r w:rsidR="00CB4485">
              <w:rPr>
                <w:rFonts w:cs="Times New Roman" w:hint="eastAsia"/>
                <w:b w:val="0"/>
                <w:bCs/>
                <w:color w:val="000000"/>
                <w:szCs w:val="21"/>
              </w:rPr>
              <w:t>4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；</w:t>
            </w:r>
          </w:p>
          <w:p w14:paraId="5331B3A2" w14:textId="392A945B" w:rsidR="007B0BBE" w:rsidRPr="007B0BBE" w:rsidRDefault="007B0BBE" w:rsidP="007B0BBE">
            <w:pPr>
              <w:pStyle w:val="af"/>
              <w:spacing w:line="360" w:lineRule="auto"/>
              <w:rPr>
                <w:rFonts w:hint="eastAsia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 w:rsidRPr="007B0BBE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2.5</w:t>
            </w:r>
          </w:p>
        </w:tc>
      </w:tr>
      <w:tr w:rsidR="00D73528" w:rsidRPr="002E6E38" w14:paraId="261CA12A" w14:textId="77777777" w:rsidTr="0076693E">
        <w:tc>
          <w:tcPr>
            <w:tcW w:w="0" w:type="auto"/>
          </w:tcPr>
          <w:p w14:paraId="0DE91C70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2F4A744" w14:textId="77777777" w:rsidR="00D73528" w:rsidRPr="007E694A" w:rsidRDefault="00D73528" w:rsidP="00D73528">
            <w:pPr>
              <w:pStyle w:val="af"/>
              <w:numPr>
                <w:ilvl w:val="0"/>
                <w:numId w:val="5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For hypothesis-testing studies, specify the primary outcome measure, i.e., the outcome measure that was used to determine the sample size.</w:t>
            </w:r>
          </w:p>
        </w:tc>
        <w:tc>
          <w:tcPr>
            <w:tcW w:w="0" w:type="auto"/>
          </w:tcPr>
          <w:p w14:paraId="3EC1A67B" w14:textId="39CBD1AA" w:rsidR="00D73528" w:rsidRPr="007E694A" w:rsidRDefault="00666CFF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Line 234. </w:t>
            </w:r>
            <w:r w:rsidRPr="00666CFF">
              <w:rPr>
                <w:rFonts w:cs="Times New Roman" w:hint="eastAsia"/>
                <w:b w:val="0"/>
                <w:bCs/>
                <w:color w:val="000000"/>
                <w:szCs w:val="21"/>
              </w:rPr>
              <w:t>Before data collection we pre-specified weight gain (WG, %) as the primary outcome for hypothesis testing. Specific growth rate (SGR) and 1-h feed intake (1h FI) were designated as secondary outcomes supporting interpretation.</w:t>
            </w:r>
          </w:p>
        </w:tc>
      </w:tr>
      <w:tr w:rsidR="00D73528" w:rsidRPr="002E6E38" w14:paraId="0F3292A6" w14:textId="77777777" w:rsidTr="0076693E">
        <w:tc>
          <w:tcPr>
            <w:tcW w:w="0" w:type="auto"/>
          </w:tcPr>
          <w:p w14:paraId="335F91FD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tatistical methods</w:t>
            </w:r>
          </w:p>
        </w:tc>
        <w:tc>
          <w:tcPr>
            <w:tcW w:w="0" w:type="auto"/>
          </w:tcPr>
          <w:p w14:paraId="7470668E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7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Provide details of the statistical methods used for each analysis, including software used.</w:t>
            </w:r>
          </w:p>
        </w:tc>
        <w:tc>
          <w:tcPr>
            <w:tcW w:w="0" w:type="auto"/>
          </w:tcPr>
          <w:p w14:paraId="171B5903" w14:textId="2313CDB8" w:rsidR="00D73528" w:rsidRPr="007E694A" w:rsidRDefault="00666CFF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2.5</w:t>
            </w:r>
          </w:p>
        </w:tc>
      </w:tr>
      <w:tr w:rsidR="00D73528" w:rsidRPr="002E6E38" w14:paraId="2465A4BB" w14:textId="77777777" w:rsidTr="0076693E">
        <w:tc>
          <w:tcPr>
            <w:tcW w:w="0" w:type="auto"/>
          </w:tcPr>
          <w:p w14:paraId="22309384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C98050C" w14:textId="77777777" w:rsidR="00D73528" w:rsidRPr="007E694A" w:rsidRDefault="00D73528" w:rsidP="00D73528">
            <w:pPr>
              <w:pStyle w:val="af"/>
              <w:numPr>
                <w:ilvl w:val="0"/>
                <w:numId w:val="6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Describe any methods used to assess whether the data met the assumptions of the statistical approach, and what was done if the assumptions were not met.</w:t>
            </w:r>
          </w:p>
        </w:tc>
        <w:tc>
          <w:tcPr>
            <w:tcW w:w="0" w:type="auto"/>
          </w:tcPr>
          <w:p w14:paraId="2F066BE3" w14:textId="548A490C" w:rsidR="00D73528" w:rsidRPr="007E694A" w:rsidRDefault="003A1979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2.5</w:t>
            </w:r>
          </w:p>
        </w:tc>
      </w:tr>
      <w:tr w:rsidR="00D73528" w:rsidRPr="002E6E38" w14:paraId="693A4C58" w14:textId="77777777" w:rsidTr="0076693E">
        <w:tc>
          <w:tcPr>
            <w:tcW w:w="0" w:type="auto"/>
          </w:tcPr>
          <w:p w14:paraId="6A6D556D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Experimental animals</w:t>
            </w:r>
          </w:p>
        </w:tc>
        <w:tc>
          <w:tcPr>
            <w:tcW w:w="0" w:type="auto"/>
          </w:tcPr>
          <w:p w14:paraId="7F7318FA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8 a.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 xml:space="preserve">Provide species-appropriate details of the animals used, including species, strain and substrain, sex, age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lastRenderedPageBreak/>
              <w:t>or developmental stage, and, if relevant, weight.</w:t>
            </w:r>
          </w:p>
        </w:tc>
        <w:tc>
          <w:tcPr>
            <w:tcW w:w="0" w:type="auto"/>
          </w:tcPr>
          <w:p w14:paraId="7D921B9D" w14:textId="5FA5983A" w:rsidR="00D73528" w:rsidRPr="007E694A" w:rsidRDefault="003A1979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lastRenderedPageBreak/>
              <w:t>Line 123-125</w:t>
            </w:r>
          </w:p>
        </w:tc>
      </w:tr>
      <w:tr w:rsidR="00D73528" w:rsidRPr="002E6E38" w14:paraId="382A44BC" w14:textId="77777777" w:rsidTr="0076693E">
        <w:tc>
          <w:tcPr>
            <w:tcW w:w="0" w:type="auto"/>
          </w:tcPr>
          <w:p w14:paraId="7C8FC4F9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2849213" w14:textId="77777777" w:rsidR="00D73528" w:rsidRPr="007E694A" w:rsidRDefault="00D73528" w:rsidP="00D73528">
            <w:pPr>
              <w:pStyle w:val="af"/>
              <w:numPr>
                <w:ilvl w:val="0"/>
                <w:numId w:val="7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Provide further relevant information on the provenance of animals, health/immune status, genetic modification status, genotype, and any previous procedures.</w:t>
            </w:r>
          </w:p>
        </w:tc>
        <w:tc>
          <w:tcPr>
            <w:tcW w:w="0" w:type="auto"/>
          </w:tcPr>
          <w:p w14:paraId="22E4A212" w14:textId="209B057B" w:rsidR="00D73528" w:rsidRPr="007E694A" w:rsidRDefault="00CA4564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1-123</w:t>
            </w:r>
          </w:p>
        </w:tc>
      </w:tr>
      <w:tr w:rsidR="00D73528" w:rsidRPr="002E6E38" w14:paraId="7EA92E35" w14:textId="77777777" w:rsidTr="0076693E">
        <w:tc>
          <w:tcPr>
            <w:tcW w:w="0" w:type="auto"/>
          </w:tcPr>
          <w:p w14:paraId="489BC2FA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Experimental procedures</w:t>
            </w:r>
          </w:p>
        </w:tc>
        <w:tc>
          <w:tcPr>
            <w:tcW w:w="0" w:type="auto"/>
          </w:tcPr>
          <w:p w14:paraId="1A93D321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9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For each experimental group, including controls, describe the procedures in enough detail to allow others to replicate them, including:</w:t>
            </w:r>
          </w:p>
        </w:tc>
        <w:tc>
          <w:tcPr>
            <w:tcW w:w="0" w:type="auto"/>
          </w:tcPr>
          <w:p w14:paraId="34175874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</w:tr>
      <w:tr w:rsidR="00D73528" w:rsidRPr="002E6E38" w14:paraId="11275E19" w14:textId="77777777" w:rsidTr="0076693E">
        <w:tc>
          <w:tcPr>
            <w:tcW w:w="0" w:type="auto"/>
          </w:tcPr>
          <w:p w14:paraId="3B5E9FD0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825D271" w14:textId="77777777" w:rsidR="00D73528" w:rsidRPr="007E694A" w:rsidRDefault="00D73528" w:rsidP="00D73528">
            <w:pPr>
              <w:pStyle w:val="af"/>
              <w:numPr>
                <w:ilvl w:val="0"/>
                <w:numId w:val="8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What was done, how it was done, and what was used.</w:t>
            </w:r>
          </w:p>
        </w:tc>
        <w:tc>
          <w:tcPr>
            <w:tcW w:w="0" w:type="auto"/>
          </w:tcPr>
          <w:p w14:paraId="1E0717C3" w14:textId="7CDD73B2" w:rsidR="00D73528" w:rsidRPr="007E694A" w:rsidRDefault="006D6E60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2.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1</w:t>
            </w:r>
          </w:p>
        </w:tc>
      </w:tr>
      <w:tr w:rsidR="00D73528" w:rsidRPr="002E6E38" w14:paraId="78B6DF00" w14:textId="77777777" w:rsidTr="0076693E">
        <w:tc>
          <w:tcPr>
            <w:tcW w:w="0" w:type="auto"/>
          </w:tcPr>
          <w:p w14:paraId="2E5198C9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B5F173D" w14:textId="77777777" w:rsidR="00D73528" w:rsidRPr="007E694A" w:rsidRDefault="00D73528" w:rsidP="00D73528">
            <w:pPr>
              <w:pStyle w:val="af"/>
              <w:numPr>
                <w:ilvl w:val="0"/>
                <w:numId w:val="8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When and how often.</w:t>
            </w:r>
          </w:p>
        </w:tc>
        <w:tc>
          <w:tcPr>
            <w:tcW w:w="0" w:type="auto"/>
          </w:tcPr>
          <w:p w14:paraId="5A0B25D2" w14:textId="2CA721AD" w:rsidR="00D73528" w:rsidRPr="007E694A" w:rsidRDefault="005226D8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33-135</w:t>
            </w:r>
          </w:p>
        </w:tc>
      </w:tr>
      <w:tr w:rsidR="00D73528" w:rsidRPr="002E6E38" w14:paraId="40F1ACB0" w14:textId="77777777" w:rsidTr="0076693E">
        <w:tc>
          <w:tcPr>
            <w:tcW w:w="0" w:type="auto"/>
          </w:tcPr>
          <w:p w14:paraId="1A95EA8E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453FE44" w14:textId="77777777" w:rsidR="00D73528" w:rsidRPr="007E694A" w:rsidRDefault="00D73528" w:rsidP="00D73528">
            <w:pPr>
              <w:pStyle w:val="af"/>
              <w:numPr>
                <w:ilvl w:val="0"/>
                <w:numId w:val="8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Where (including detail of any acclimatisation periods).</w:t>
            </w:r>
          </w:p>
        </w:tc>
        <w:tc>
          <w:tcPr>
            <w:tcW w:w="0" w:type="auto"/>
          </w:tcPr>
          <w:p w14:paraId="254E1E6B" w14:textId="4AE133DC" w:rsidR="00D73528" w:rsidRPr="007E694A" w:rsidRDefault="00A16DAB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Line 123-125</w:t>
            </w:r>
          </w:p>
        </w:tc>
      </w:tr>
      <w:tr w:rsidR="00D73528" w:rsidRPr="002E6E38" w14:paraId="403FC148" w14:textId="77777777" w:rsidTr="0076693E">
        <w:tc>
          <w:tcPr>
            <w:tcW w:w="0" w:type="auto"/>
          </w:tcPr>
          <w:p w14:paraId="127AB029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7C4CEAB" w14:textId="77777777" w:rsidR="00D73528" w:rsidRPr="007E694A" w:rsidRDefault="00D73528" w:rsidP="00D73528">
            <w:pPr>
              <w:pStyle w:val="af"/>
              <w:numPr>
                <w:ilvl w:val="0"/>
                <w:numId w:val="8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Why (provide rationale for procedures).</w:t>
            </w:r>
          </w:p>
        </w:tc>
        <w:tc>
          <w:tcPr>
            <w:tcW w:w="0" w:type="auto"/>
          </w:tcPr>
          <w:p w14:paraId="24392B52" w14:textId="3517066C" w:rsidR="00D73528" w:rsidRPr="007E694A" w:rsidRDefault="008330AE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 w:rsidRPr="00F66E33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2.4</w:t>
            </w:r>
          </w:p>
        </w:tc>
      </w:tr>
      <w:tr w:rsidR="00D73528" w:rsidRPr="002E6E38" w14:paraId="3E946B7B" w14:textId="77777777" w:rsidTr="0076693E">
        <w:tc>
          <w:tcPr>
            <w:tcW w:w="0" w:type="auto"/>
          </w:tcPr>
          <w:p w14:paraId="68E6AE7C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Results</w:t>
            </w:r>
          </w:p>
        </w:tc>
        <w:tc>
          <w:tcPr>
            <w:tcW w:w="0" w:type="auto"/>
          </w:tcPr>
          <w:p w14:paraId="74C0C840" w14:textId="77777777" w:rsidR="00D73528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10 </w:t>
            </w: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 xml:space="preserve">For each experiment conducted, including independent replications, report: </w:t>
            </w:r>
          </w:p>
          <w:p w14:paraId="22CF2D19" w14:textId="77777777" w:rsidR="00D73528" w:rsidRPr="007E694A" w:rsidRDefault="00D73528" w:rsidP="00D73528">
            <w:pPr>
              <w:pStyle w:val="af"/>
              <w:numPr>
                <w:ilvl w:val="0"/>
                <w:numId w:val="9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Summary/descriptive statistics for each experimental group, with a measure of variability where applicable (e.g., mean and SD, or median and range).</w:t>
            </w:r>
          </w:p>
        </w:tc>
        <w:tc>
          <w:tcPr>
            <w:tcW w:w="0" w:type="auto"/>
          </w:tcPr>
          <w:p w14:paraId="0101D6A7" w14:textId="7A7CFA65" w:rsidR="00D73528" w:rsidRPr="007E694A" w:rsidRDefault="00467EE7" w:rsidP="0076693E">
            <w:pPr>
              <w:pStyle w:val="af"/>
              <w:spacing w:line="360" w:lineRule="auto"/>
              <w:rPr>
                <w:rFonts w:cs="Times New Roman" w:hint="eastAsia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 w:hint="eastAsia"/>
                <w:b w:val="0"/>
                <w:bCs/>
                <w:color w:val="000000"/>
                <w:szCs w:val="21"/>
              </w:rPr>
              <w:t>Section</w:t>
            </w:r>
            <w:r w:rsidRPr="00F66E33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f</w:t>
            </w:r>
            <w:r w:rsidRPr="00F66E33">
              <w:rPr>
                <w:rFonts w:cs="Times New Roman" w:hint="eastAsia"/>
                <w:b w:val="0"/>
                <w:bCs/>
                <w:color w:val="000000"/>
                <w:szCs w:val="21"/>
              </w:rPr>
              <w:t>igure captions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, </w:t>
            </w:r>
            <w:r w:rsidRPr="00467EE7">
              <w:rPr>
                <w:rFonts w:cs="Times New Roman"/>
                <w:b w:val="0"/>
                <w:bCs/>
                <w:color w:val="000000"/>
                <w:szCs w:val="21"/>
              </w:rPr>
              <w:t>“Data are presented as means ± SEM (n = 5).”</w:t>
            </w:r>
          </w:p>
        </w:tc>
      </w:tr>
      <w:tr w:rsidR="00D73528" w:rsidRPr="002E6E38" w14:paraId="0AE863D2" w14:textId="77777777" w:rsidTr="0076693E">
        <w:tc>
          <w:tcPr>
            <w:tcW w:w="0" w:type="auto"/>
          </w:tcPr>
          <w:p w14:paraId="5EEC2AF8" w14:textId="77777777" w:rsidR="00D73528" w:rsidRPr="007E694A" w:rsidRDefault="00D73528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53956DE" w14:textId="77777777" w:rsidR="00D73528" w:rsidRPr="007E694A" w:rsidRDefault="00D73528" w:rsidP="00D73528">
            <w:pPr>
              <w:pStyle w:val="af"/>
              <w:numPr>
                <w:ilvl w:val="0"/>
                <w:numId w:val="9"/>
              </w:numPr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7E694A">
              <w:rPr>
                <w:rFonts w:cs="Times New Roman"/>
                <w:b w:val="0"/>
                <w:bCs/>
                <w:color w:val="000000"/>
                <w:szCs w:val="21"/>
              </w:rPr>
              <w:t>If applicable, the effect size with a confidence interval.</w:t>
            </w:r>
          </w:p>
        </w:tc>
        <w:tc>
          <w:tcPr>
            <w:tcW w:w="0" w:type="auto"/>
          </w:tcPr>
          <w:p w14:paraId="23C65645" w14:textId="78BE17CD" w:rsidR="00D73528" w:rsidRPr="007E694A" w:rsidRDefault="0000633C" w:rsidP="0076693E">
            <w:pPr>
              <w:pStyle w:val="af"/>
              <w:spacing w:line="360" w:lineRule="auto"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00633C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Effect sizes and 95% confidence intervals were not calculated or reported in the current manuscript; results are presented as mean </w:t>
            </w:r>
            <w:r w:rsidRPr="0000633C">
              <w:rPr>
                <w:rFonts w:cs="Times New Roman" w:hint="eastAsia"/>
                <w:b w:val="0"/>
                <w:bCs/>
                <w:color w:val="000000"/>
                <w:szCs w:val="21"/>
              </w:rPr>
              <w:t>±</w:t>
            </w:r>
            <w:r w:rsidRPr="0000633C">
              <w:rPr>
                <w:rFonts w:cs="Times New Roman" w:hint="eastAsia"/>
                <w:b w:val="0"/>
                <w:bCs/>
                <w:color w:val="000000"/>
                <w:szCs w:val="21"/>
              </w:rPr>
              <w:t xml:space="preserve"> SEM with p-values</w:t>
            </w:r>
            <w:r>
              <w:rPr>
                <w:rFonts w:cs="Times New Roman" w:hint="eastAsia"/>
                <w:b w:val="0"/>
                <w:bCs/>
                <w:color w:val="000000"/>
                <w:szCs w:val="21"/>
              </w:rPr>
              <w:t>.</w:t>
            </w:r>
          </w:p>
        </w:tc>
      </w:tr>
    </w:tbl>
    <w:p w14:paraId="104A1F19" w14:textId="77777777" w:rsidR="00D73528" w:rsidRPr="001C1647" w:rsidRDefault="00D73528" w:rsidP="00D73528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091C222F" w14:textId="77777777" w:rsidR="004F0252" w:rsidRPr="00D73528" w:rsidRDefault="004F0252">
      <w:pPr>
        <w:rPr>
          <w:rFonts w:hint="eastAsia"/>
        </w:rPr>
      </w:pPr>
    </w:p>
    <w:sectPr w:rsidR="004F0252" w:rsidRPr="00D73528" w:rsidSect="00D7352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252D9"/>
    <w:multiLevelType w:val="hybridMultilevel"/>
    <w:tmpl w:val="DA767B1A"/>
    <w:lvl w:ilvl="0" w:tplc="36B4E182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C800D5"/>
    <w:multiLevelType w:val="hybridMultilevel"/>
    <w:tmpl w:val="FFDC3F04"/>
    <w:lvl w:ilvl="0" w:tplc="1070DCD8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7774D1"/>
    <w:multiLevelType w:val="hybridMultilevel"/>
    <w:tmpl w:val="C6928728"/>
    <w:lvl w:ilvl="0" w:tplc="690AFB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783168"/>
    <w:multiLevelType w:val="hybridMultilevel"/>
    <w:tmpl w:val="93CC761E"/>
    <w:lvl w:ilvl="0" w:tplc="B6F2EB32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E892720"/>
    <w:multiLevelType w:val="hybridMultilevel"/>
    <w:tmpl w:val="A76E90B4"/>
    <w:lvl w:ilvl="0" w:tplc="C470A62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D952F17"/>
    <w:multiLevelType w:val="hybridMultilevel"/>
    <w:tmpl w:val="FA8C7068"/>
    <w:lvl w:ilvl="0" w:tplc="F468C9FA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0233CF8"/>
    <w:multiLevelType w:val="hybridMultilevel"/>
    <w:tmpl w:val="20B667A2"/>
    <w:lvl w:ilvl="0" w:tplc="49B62CA6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ABA74DA"/>
    <w:multiLevelType w:val="hybridMultilevel"/>
    <w:tmpl w:val="EE82ACC0"/>
    <w:lvl w:ilvl="0" w:tplc="73CA7D64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FA35ACC"/>
    <w:multiLevelType w:val="hybridMultilevel"/>
    <w:tmpl w:val="A19C44FA"/>
    <w:lvl w:ilvl="0" w:tplc="0444F2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273603">
    <w:abstractNumId w:val="4"/>
  </w:num>
  <w:num w:numId="2" w16cid:durableId="1720126059">
    <w:abstractNumId w:val="3"/>
  </w:num>
  <w:num w:numId="3" w16cid:durableId="862130556">
    <w:abstractNumId w:val="1"/>
  </w:num>
  <w:num w:numId="4" w16cid:durableId="734399535">
    <w:abstractNumId w:val="6"/>
  </w:num>
  <w:num w:numId="5" w16cid:durableId="1026905029">
    <w:abstractNumId w:val="5"/>
  </w:num>
  <w:num w:numId="6" w16cid:durableId="1022362708">
    <w:abstractNumId w:val="7"/>
  </w:num>
  <w:num w:numId="7" w16cid:durableId="2042124267">
    <w:abstractNumId w:val="0"/>
  </w:num>
  <w:num w:numId="8" w16cid:durableId="735589625">
    <w:abstractNumId w:val="8"/>
  </w:num>
  <w:num w:numId="9" w16cid:durableId="1219317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DD"/>
    <w:rsid w:val="0000633C"/>
    <w:rsid w:val="00066061"/>
    <w:rsid w:val="000733E0"/>
    <w:rsid w:val="00120733"/>
    <w:rsid w:val="003132D8"/>
    <w:rsid w:val="00390257"/>
    <w:rsid w:val="0039604B"/>
    <w:rsid w:val="003A1979"/>
    <w:rsid w:val="003D33F8"/>
    <w:rsid w:val="004407B8"/>
    <w:rsid w:val="00467EE7"/>
    <w:rsid w:val="004F0252"/>
    <w:rsid w:val="005226D8"/>
    <w:rsid w:val="005729DD"/>
    <w:rsid w:val="005F792E"/>
    <w:rsid w:val="00623AF8"/>
    <w:rsid w:val="00666CFF"/>
    <w:rsid w:val="00682599"/>
    <w:rsid w:val="006D4EBC"/>
    <w:rsid w:val="006D6E60"/>
    <w:rsid w:val="006F1E09"/>
    <w:rsid w:val="006F2076"/>
    <w:rsid w:val="007541D4"/>
    <w:rsid w:val="007B0BBE"/>
    <w:rsid w:val="007D0664"/>
    <w:rsid w:val="007D7E69"/>
    <w:rsid w:val="008330AE"/>
    <w:rsid w:val="008957D9"/>
    <w:rsid w:val="008C6D58"/>
    <w:rsid w:val="009F2677"/>
    <w:rsid w:val="00A16DAB"/>
    <w:rsid w:val="00A56965"/>
    <w:rsid w:val="00A832F4"/>
    <w:rsid w:val="00AA0F3B"/>
    <w:rsid w:val="00B10D78"/>
    <w:rsid w:val="00C759EA"/>
    <w:rsid w:val="00CA4564"/>
    <w:rsid w:val="00CB4485"/>
    <w:rsid w:val="00CF3C2C"/>
    <w:rsid w:val="00D73528"/>
    <w:rsid w:val="00F66E33"/>
    <w:rsid w:val="00F76371"/>
    <w:rsid w:val="00FE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33ECC0"/>
  <w14:defaultImageDpi w14:val="32767"/>
  <w15:chartTrackingRefBased/>
  <w15:docId w15:val="{DC26D527-24E2-4CA4-8E2D-715124DF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52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29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9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9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9DD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9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9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9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9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A832F4"/>
    <w:rPr>
      <w:rFonts w:eastAsia="宋体"/>
      <w:sz w:val="24"/>
    </w:rPr>
    <w:tblPr>
      <w:tblBorders>
        <w:top w:val="single" w:sz="8" w:space="0" w:color="auto"/>
        <w:bottom w:val="single" w:sz="8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729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9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9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29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9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9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9D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5729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72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729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729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729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729D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729D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729D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72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729DD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729DD"/>
    <w:rPr>
      <w:b/>
      <w:bCs/>
      <w:smallCaps/>
      <w:color w:val="0F4761" w:themeColor="accent1" w:themeShade="BF"/>
      <w:spacing w:val="5"/>
    </w:rPr>
  </w:style>
  <w:style w:type="paragraph" w:styleId="af">
    <w:name w:val="caption"/>
    <w:basedOn w:val="a"/>
    <w:next w:val="a"/>
    <w:uiPriority w:val="35"/>
    <w:unhideWhenUsed/>
    <w:qFormat/>
    <w:rsid w:val="00D73528"/>
    <w:pPr>
      <w:jc w:val="both"/>
    </w:pPr>
    <w:rPr>
      <w:rFonts w:ascii="Times New Roman" w:eastAsia="黑体" w:hAnsi="Times New Roman" w:cstheme="majorBidi"/>
      <w:b/>
      <w:szCs w:val="20"/>
    </w:rPr>
  </w:style>
  <w:style w:type="character" w:styleId="af0">
    <w:name w:val="line number"/>
    <w:basedOn w:val="a0"/>
    <w:uiPriority w:val="99"/>
    <w:semiHidden/>
    <w:unhideWhenUsed/>
    <w:rsid w:val="00D73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</dc:creator>
  <cp:keywords/>
  <dc:description/>
  <cp:lastModifiedBy>song w</cp:lastModifiedBy>
  <cp:revision>23</cp:revision>
  <dcterms:created xsi:type="dcterms:W3CDTF">2025-09-30T06:36:00Z</dcterms:created>
  <dcterms:modified xsi:type="dcterms:W3CDTF">2025-09-30T09:07:00Z</dcterms:modified>
</cp:coreProperties>
</file>